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472C2" w14:textId="5283A02E" w:rsidR="000320FC" w:rsidRPr="00D4096E" w:rsidRDefault="002858CF" w:rsidP="002A08D8">
      <w:pPr>
        <w:rPr>
          <w:rFonts w:ascii="Arial" w:hAnsi="Arial" w:cs="Arial"/>
          <w:b/>
          <w:bCs/>
          <w:color w:val="444444"/>
          <w:szCs w:val="24"/>
          <w:shd w:val="clear" w:color="auto" w:fill="F9F9F9"/>
        </w:rPr>
      </w:pPr>
      <w:r w:rsidRPr="00D4096E">
        <w:rPr>
          <w:rFonts w:ascii="Arial" w:hAnsi="Arial" w:cs="Arial"/>
          <w:b/>
          <w:bCs/>
          <w:color w:val="444444"/>
          <w:szCs w:val="24"/>
          <w:shd w:val="clear" w:color="auto" w:fill="F9F9F9"/>
        </w:rPr>
        <w:t>Supporting information</w:t>
      </w:r>
    </w:p>
    <w:p w14:paraId="3FBEE190" w14:textId="77777777" w:rsidR="006A2EF7" w:rsidRDefault="006A2EF7" w:rsidP="006A2EF7">
      <w:pPr>
        <w:rPr>
          <w:rFonts w:ascii="Arial" w:hAnsi="Arial" w:cs="Arial"/>
          <w:b/>
          <w:bCs/>
        </w:rPr>
      </w:pPr>
    </w:p>
    <w:p w14:paraId="14A8118E" w14:textId="572BA0A6" w:rsidR="000268D8" w:rsidRDefault="00070F20" w:rsidP="006A2EF7">
      <w:pPr>
        <w:rPr>
          <w:rFonts w:ascii="Arial" w:hAnsi="Arial" w:cs="Arial"/>
          <w:b/>
          <w:bCs/>
        </w:rPr>
      </w:pPr>
      <w:r w:rsidRPr="002F6625">
        <w:rPr>
          <w:rFonts w:ascii="Arial" w:hAnsi="Arial" w:cs="Arial"/>
          <w:b/>
          <w:bCs/>
        </w:rPr>
        <w:t>S2</w:t>
      </w:r>
      <w:r w:rsidR="002858CF" w:rsidRPr="002F6625">
        <w:rPr>
          <w:rFonts w:ascii="Arial" w:hAnsi="Arial" w:cs="Arial"/>
          <w:b/>
          <w:bCs/>
        </w:rPr>
        <w:t xml:space="preserve"> Table.</w:t>
      </w:r>
      <w:r w:rsidRPr="002F6625">
        <w:rPr>
          <w:rFonts w:ascii="Arial" w:hAnsi="Arial" w:cs="Arial"/>
        </w:rPr>
        <w:t xml:space="preserve"> </w:t>
      </w:r>
      <w:r w:rsidRPr="002F6625">
        <w:rPr>
          <w:rFonts w:ascii="Arial" w:hAnsi="Arial" w:cs="Arial"/>
          <w:b/>
          <w:bCs/>
        </w:rPr>
        <w:t>Antioxidant activity of the screening compounds</w:t>
      </w:r>
      <w:r w:rsidR="00CB0E33" w:rsidRPr="002F6625">
        <w:rPr>
          <w:rFonts w:ascii="Arial" w:hAnsi="Arial" w:cs="Arial"/>
          <w:b/>
          <w:bCs/>
        </w:rPr>
        <w:t xml:space="preserve"> at a concentration of 500 </w:t>
      </w:r>
      <w:r w:rsidR="00CB0E33" w:rsidRPr="002F6625">
        <w:rPr>
          <w:rFonts w:ascii="Arial" w:hAnsi="Arial" w:cs="Arial"/>
          <w:b/>
          <w:bCs/>
          <w:szCs w:val="24"/>
        </w:rPr>
        <w:t>μM</w:t>
      </w:r>
      <w:r w:rsidRPr="002F6625">
        <w:rPr>
          <w:rFonts w:ascii="Arial" w:hAnsi="Arial" w:cs="Arial"/>
          <w:b/>
          <w:bCs/>
        </w:rPr>
        <w:t>:</w:t>
      </w:r>
      <w:r w:rsidR="000268D8" w:rsidRPr="002F6625">
        <w:rPr>
          <w:rFonts w:ascii="Arial" w:hAnsi="Arial" w:cs="Arial"/>
          <w:b/>
          <w:bCs/>
        </w:rPr>
        <w:t xml:space="preserve"> Ferric reducing antioxidant power (FRAP)</w:t>
      </w:r>
    </w:p>
    <w:p w14:paraId="69911819" w14:textId="77777777" w:rsidR="006A2EF7" w:rsidRPr="006A2EF7" w:rsidRDefault="006A2EF7" w:rsidP="006A2EF7">
      <w:pPr>
        <w:rPr>
          <w:rFonts w:ascii="Arial" w:hAnsi="Arial" w:cs="Arial"/>
        </w:rPr>
      </w:pPr>
    </w:p>
    <w:tbl>
      <w:tblPr>
        <w:tblW w:w="8172" w:type="dxa"/>
        <w:jc w:val="center"/>
        <w:tblLook w:val="04A0" w:firstRow="1" w:lastRow="0" w:firstColumn="1" w:lastColumn="0" w:noHBand="0" w:noVBand="1"/>
      </w:tblPr>
      <w:tblGrid>
        <w:gridCol w:w="1300"/>
        <w:gridCol w:w="1374"/>
        <w:gridCol w:w="1374"/>
        <w:gridCol w:w="1374"/>
        <w:gridCol w:w="1375"/>
        <w:gridCol w:w="1375"/>
      </w:tblGrid>
      <w:tr w:rsidR="000268D8" w:rsidRPr="000320FC" w14:paraId="50ADB103" w14:textId="77777777" w:rsidTr="002005CA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47B948" w14:textId="77777777" w:rsidR="000268D8" w:rsidRPr="000320FC" w:rsidRDefault="000268D8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Sample</w:t>
            </w:r>
          </w:p>
        </w:tc>
        <w:tc>
          <w:tcPr>
            <w:tcW w:w="412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9BC8BD" w14:textId="6E0E7674" w:rsidR="000268D8" w:rsidRPr="000320FC" w:rsidRDefault="000268D8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Ascorbic </w:t>
            </w:r>
            <w:r w:rsidR="00DD4F20"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acid e</w:t>
            </w: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 xml:space="preserve">quivalent </w:t>
            </w:r>
            <w:r w:rsid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br/>
            </w: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(</w:t>
            </w:r>
            <w:r w:rsidR="00DD4F20"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AAE, μ</w:t>
            </w: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M)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70D360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69E61D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SD</w:t>
            </w:r>
          </w:p>
        </w:tc>
      </w:tr>
      <w:tr w:rsidR="00157BAB" w:rsidRPr="000320FC" w14:paraId="12CAA231" w14:textId="77777777" w:rsidTr="00F122A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FD59F8" w14:textId="62A734AB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Crude</w:t>
            </w:r>
            <w:r w:rsidR="00070F20"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*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713412" w14:textId="7838CD1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1.3128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E75A1F" w14:textId="27784471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2.1897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795152" w14:textId="634C7444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3.525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318C96" w14:textId="570B499A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2.3425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EB0925" w14:textId="70133B98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.1140</w:t>
            </w:r>
          </w:p>
        </w:tc>
      </w:tr>
      <w:tr w:rsidR="00157BAB" w:rsidRPr="000320FC" w14:paraId="0B011C0C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326CAF0F" w14:textId="1302B299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Andro.</w:t>
            </w:r>
          </w:p>
        </w:tc>
        <w:tc>
          <w:tcPr>
            <w:tcW w:w="1374" w:type="dxa"/>
            <w:noWrap/>
            <w:vAlign w:val="bottom"/>
            <w:hideMark/>
          </w:tcPr>
          <w:p w14:paraId="0E84ACAB" w14:textId="2296EE6B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-1.6499</w:t>
            </w:r>
          </w:p>
        </w:tc>
        <w:tc>
          <w:tcPr>
            <w:tcW w:w="1374" w:type="dxa"/>
            <w:noWrap/>
            <w:vAlign w:val="bottom"/>
            <w:hideMark/>
          </w:tcPr>
          <w:p w14:paraId="12E0C3E9" w14:textId="6183C82C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-1.0884</w:t>
            </w:r>
          </w:p>
        </w:tc>
        <w:tc>
          <w:tcPr>
            <w:tcW w:w="1374" w:type="dxa"/>
            <w:noWrap/>
            <w:vAlign w:val="bottom"/>
            <w:hideMark/>
          </w:tcPr>
          <w:p w14:paraId="53C8866E" w14:textId="6BDF8EBF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-2.0327</w:t>
            </w:r>
          </w:p>
        </w:tc>
        <w:tc>
          <w:tcPr>
            <w:tcW w:w="1375" w:type="dxa"/>
            <w:noWrap/>
            <w:vAlign w:val="bottom"/>
            <w:hideMark/>
          </w:tcPr>
          <w:p w14:paraId="4ED9FA0F" w14:textId="553ECA5D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-1.6499</w:t>
            </w:r>
          </w:p>
        </w:tc>
        <w:tc>
          <w:tcPr>
            <w:tcW w:w="1375" w:type="dxa"/>
            <w:noWrap/>
            <w:vAlign w:val="bottom"/>
            <w:hideMark/>
          </w:tcPr>
          <w:p w14:paraId="1B5AF1F6" w14:textId="6D97659F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-1.0884</w:t>
            </w:r>
          </w:p>
        </w:tc>
      </w:tr>
      <w:tr w:rsidR="00157BAB" w:rsidRPr="000320FC" w14:paraId="088AE963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7BCFD479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a</w:t>
            </w:r>
          </w:p>
        </w:tc>
        <w:tc>
          <w:tcPr>
            <w:tcW w:w="1374" w:type="dxa"/>
            <w:noWrap/>
            <w:vAlign w:val="bottom"/>
            <w:hideMark/>
          </w:tcPr>
          <w:p w14:paraId="6F172F26" w14:textId="699303CC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3.0690</w:t>
            </w:r>
          </w:p>
        </w:tc>
        <w:tc>
          <w:tcPr>
            <w:tcW w:w="1374" w:type="dxa"/>
            <w:noWrap/>
            <w:vAlign w:val="bottom"/>
            <w:hideMark/>
          </w:tcPr>
          <w:p w14:paraId="6778B51F" w14:textId="1B379F81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22.0807</w:t>
            </w:r>
          </w:p>
        </w:tc>
        <w:tc>
          <w:tcPr>
            <w:tcW w:w="1374" w:type="dxa"/>
            <w:noWrap/>
            <w:vAlign w:val="bottom"/>
            <w:hideMark/>
          </w:tcPr>
          <w:p w14:paraId="1CC94AE5" w14:textId="4B5F87B6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0.0223</w:t>
            </w:r>
          </w:p>
        </w:tc>
        <w:tc>
          <w:tcPr>
            <w:tcW w:w="1375" w:type="dxa"/>
            <w:noWrap/>
            <w:vAlign w:val="bottom"/>
            <w:hideMark/>
          </w:tcPr>
          <w:p w14:paraId="714AE47E" w14:textId="5AF6AB94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5.0573</w:t>
            </w:r>
          </w:p>
        </w:tc>
        <w:tc>
          <w:tcPr>
            <w:tcW w:w="1375" w:type="dxa"/>
            <w:noWrap/>
            <w:vAlign w:val="bottom"/>
            <w:hideMark/>
          </w:tcPr>
          <w:p w14:paraId="612CA38B" w14:textId="4B1448F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6.2703</w:t>
            </w:r>
          </w:p>
        </w:tc>
      </w:tr>
      <w:tr w:rsidR="00157BAB" w:rsidRPr="000320FC" w14:paraId="3069014F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54281EEE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b</w:t>
            </w:r>
          </w:p>
        </w:tc>
        <w:tc>
          <w:tcPr>
            <w:tcW w:w="1374" w:type="dxa"/>
            <w:noWrap/>
            <w:vAlign w:val="bottom"/>
            <w:hideMark/>
          </w:tcPr>
          <w:p w14:paraId="2237717F" w14:textId="08B7D17B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4.5092</w:t>
            </w:r>
          </w:p>
        </w:tc>
        <w:tc>
          <w:tcPr>
            <w:tcW w:w="1374" w:type="dxa"/>
            <w:noWrap/>
            <w:vAlign w:val="bottom"/>
            <w:hideMark/>
          </w:tcPr>
          <w:p w14:paraId="4409D13B" w14:textId="1025940C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20.3495</w:t>
            </w:r>
          </w:p>
        </w:tc>
        <w:tc>
          <w:tcPr>
            <w:tcW w:w="1374" w:type="dxa"/>
            <w:noWrap/>
            <w:vAlign w:val="bottom"/>
            <w:hideMark/>
          </w:tcPr>
          <w:p w14:paraId="47AC91D6" w14:textId="6C472EF9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8.4425</w:t>
            </w:r>
          </w:p>
        </w:tc>
        <w:tc>
          <w:tcPr>
            <w:tcW w:w="1375" w:type="dxa"/>
            <w:noWrap/>
            <w:vAlign w:val="bottom"/>
            <w:hideMark/>
          </w:tcPr>
          <w:p w14:paraId="42638A92" w14:textId="578AEE8A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4.4338</w:t>
            </w:r>
          </w:p>
        </w:tc>
        <w:tc>
          <w:tcPr>
            <w:tcW w:w="1375" w:type="dxa"/>
            <w:noWrap/>
            <w:vAlign w:val="bottom"/>
            <w:hideMark/>
          </w:tcPr>
          <w:p w14:paraId="7FC7D5FB" w14:textId="51857300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5.9539</w:t>
            </w:r>
          </w:p>
        </w:tc>
      </w:tr>
      <w:tr w:rsidR="00157BAB" w:rsidRPr="000320FC" w14:paraId="34F0F087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47640898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c</w:t>
            </w:r>
          </w:p>
        </w:tc>
        <w:tc>
          <w:tcPr>
            <w:tcW w:w="1374" w:type="dxa"/>
            <w:noWrap/>
            <w:vAlign w:val="bottom"/>
            <w:hideMark/>
          </w:tcPr>
          <w:p w14:paraId="63AA8157" w14:textId="2CCA5D9F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9.3279</w:t>
            </w:r>
          </w:p>
        </w:tc>
        <w:tc>
          <w:tcPr>
            <w:tcW w:w="1374" w:type="dxa"/>
            <w:noWrap/>
            <w:vAlign w:val="bottom"/>
            <w:hideMark/>
          </w:tcPr>
          <w:p w14:paraId="1F30C372" w14:textId="5D0FCADC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25.8103</w:t>
            </w:r>
          </w:p>
        </w:tc>
        <w:tc>
          <w:tcPr>
            <w:tcW w:w="1374" w:type="dxa"/>
            <w:noWrap/>
            <w:vAlign w:val="bottom"/>
            <w:hideMark/>
          </w:tcPr>
          <w:p w14:paraId="2CC6A1EA" w14:textId="37625141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6.4063</w:t>
            </w:r>
          </w:p>
        </w:tc>
        <w:tc>
          <w:tcPr>
            <w:tcW w:w="1375" w:type="dxa"/>
            <w:noWrap/>
            <w:vAlign w:val="bottom"/>
            <w:hideMark/>
          </w:tcPr>
          <w:p w14:paraId="5B3E5C02" w14:textId="4C6E36D0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20.5149</w:t>
            </w:r>
          </w:p>
        </w:tc>
        <w:tc>
          <w:tcPr>
            <w:tcW w:w="1375" w:type="dxa"/>
            <w:noWrap/>
            <w:vAlign w:val="bottom"/>
            <w:hideMark/>
          </w:tcPr>
          <w:p w14:paraId="025C95F1" w14:textId="2FD39A59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4.8131</w:t>
            </w:r>
          </w:p>
        </w:tc>
      </w:tr>
      <w:tr w:rsidR="00157BAB" w:rsidRPr="000320FC" w14:paraId="244FCAAB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1A484ACE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d</w:t>
            </w:r>
          </w:p>
        </w:tc>
        <w:tc>
          <w:tcPr>
            <w:tcW w:w="1374" w:type="dxa"/>
            <w:noWrap/>
            <w:vAlign w:val="bottom"/>
            <w:hideMark/>
          </w:tcPr>
          <w:p w14:paraId="626A908F" w14:textId="7E6AF33F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7.6227</w:t>
            </w:r>
          </w:p>
        </w:tc>
        <w:tc>
          <w:tcPr>
            <w:tcW w:w="1374" w:type="dxa"/>
            <w:noWrap/>
            <w:vAlign w:val="bottom"/>
            <w:hideMark/>
          </w:tcPr>
          <w:p w14:paraId="2D38A1FB" w14:textId="4899FBEB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23.0391</w:t>
            </w:r>
          </w:p>
        </w:tc>
        <w:tc>
          <w:tcPr>
            <w:tcW w:w="1374" w:type="dxa"/>
            <w:noWrap/>
            <w:vAlign w:val="bottom"/>
            <w:hideMark/>
          </w:tcPr>
          <w:p w14:paraId="70AAE077" w14:textId="0FF32410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9.2323</w:t>
            </w:r>
          </w:p>
        </w:tc>
        <w:tc>
          <w:tcPr>
            <w:tcW w:w="1375" w:type="dxa"/>
            <w:noWrap/>
            <w:vAlign w:val="bottom"/>
            <w:hideMark/>
          </w:tcPr>
          <w:p w14:paraId="66721D9B" w14:textId="120FD2AF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9.9647</w:t>
            </w:r>
          </w:p>
        </w:tc>
        <w:tc>
          <w:tcPr>
            <w:tcW w:w="1375" w:type="dxa"/>
            <w:noWrap/>
            <w:vAlign w:val="bottom"/>
            <w:hideMark/>
          </w:tcPr>
          <w:p w14:paraId="42E69E32" w14:textId="4D7FD53C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2.7815</w:t>
            </w:r>
          </w:p>
        </w:tc>
      </w:tr>
      <w:tr w:rsidR="00157BAB" w:rsidRPr="000320FC" w14:paraId="26F63A7F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241EC82E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e</w:t>
            </w:r>
          </w:p>
        </w:tc>
        <w:tc>
          <w:tcPr>
            <w:tcW w:w="1374" w:type="dxa"/>
            <w:noWrap/>
            <w:vAlign w:val="bottom"/>
            <w:hideMark/>
          </w:tcPr>
          <w:p w14:paraId="4BF2602E" w14:textId="546F98F4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5.7691</w:t>
            </w:r>
          </w:p>
        </w:tc>
        <w:tc>
          <w:tcPr>
            <w:tcW w:w="1374" w:type="dxa"/>
            <w:noWrap/>
            <w:vAlign w:val="bottom"/>
            <w:hideMark/>
          </w:tcPr>
          <w:p w14:paraId="2C60ABE4" w14:textId="6CB5AB89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1.3705</w:t>
            </w:r>
          </w:p>
        </w:tc>
        <w:tc>
          <w:tcPr>
            <w:tcW w:w="1374" w:type="dxa"/>
            <w:noWrap/>
            <w:vAlign w:val="bottom"/>
            <w:hideMark/>
          </w:tcPr>
          <w:p w14:paraId="13AF01E1" w14:textId="7FE1E97A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0.5501</w:t>
            </w:r>
          </w:p>
        </w:tc>
        <w:tc>
          <w:tcPr>
            <w:tcW w:w="1375" w:type="dxa"/>
            <w:noWrap/>
            <w:vAlign w:val="bottom"/>
            <w:hideMark/>
          </w:tcPr>
          <w:p w14:paraId="3BE7C31F" w14:textId="202EBAE6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9.2299</w:t>
            </w:r>
          </w:p>
        </w:tc>
        <w:tc>
          <w:tcPr>
            <w:tcW w:w="1375" w:type="dxa"/>
            <w:noWrap/>
            <w:vAlign w:val="bottom"/>
            <w:hideMark/>
          </w:tcPr>
          <w:p w14:paraId="45354072" w14:textId="0A93D408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3.0251</w:t>
            </w:r>
          </w:p>
        </w:tc>
      </w:tr>
      <w:tr w:rsidR="00157BAB" w:rsidRPr="000320FC" w14:paraId="09666F35" w14:textId="77777777" w:rsidTr="00F122A6">
        <w:trPr>
          <w:trHeight w:val="320"/>
          <w:jc w:val="center"/>
        </w:trPr>
        <w:tc>
          <w:tcPr>
            <w:tcW w:w="1300" w:type="dxa"/>
            <w:shd w:val="clear" w:color="auto" w:fill="FFFF00"/>
            <w:noWrap/>
            <w:vAlign w:val="bottom"/>
            <w:hideMark/>
          </w:tcPr>
          <w:p w14:paraId="4F2ECEE3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f</w:t>
            </w:r>
          </w:p>
        </w:tc>
        <w:tc>
          <w:tcPr>
            <w:tcW w:w="1374" w:type="dxa"/>
            <w:shd w:val="clear" w:color="auto" w:fill="FFFF00"/>
            <w:noWrap/>
            <w:vAlign w:val="bottom"/>
            <w:hideMark/>
          </w:tcPr>
          <w:p w14:paraId="51C3AF82" w14:textId="1DF296FD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09.9203</w:t>
            </w:r>
          </w:p>
        </w:tc>
        <w:tc>
          <w:tcPr>
            <w:tcW w:w="1374" w:type="dxa"/>
            <w:shd w:val="clear" w:color="auto" w:fill="FFFF00"/>
            <w:noWrap/>
            <w:vAlign w:val="bottom"/>
            <w:hideMark/>
          </w:tcPr>
          <w:p w14:paraId="5B30EE49" w14:textId="0A8322C8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87.9587</w:t>
            </w:r>
          </w:p>
        </w:tc>
        <w:tc>
          <w:tcPr>
            <w:tcW w:w="1374" w:type="dxa"/>
            <w:shd w:val="clear" w:color="auto" w:fill="FFFF00"/>
            <w:noWrap/>
            <w:vAlign w:val="bottom"/>
            <w:hideMark/>
          </w:tcPr>
          <w:p w14:paraId="7F323B1C" w14:textId="3DAB9DB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67.0175</w:t>
            </w:r>
          </w:p>
        </w:tc>
        <w:tc>
          <w:tcPr>
            <w:tcW w:w="1375" w:type="dxa"/>
            <w:shd w:val="clear" w:color="auto" w:fill="FFFF00"/>
            <w:noWrap/>
            <w:vAlign w:val="bottom"/>
            <w:hideMark/>
          </w:tcPr>
          <w:p w14:paraId="4512A426" w14:textId="33222158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88.2989</w:t>
            </w:r>
          </w:p>
        </w:tc>
        <w:tc>
          <w:tcPr>
            <w:tcW w:w="1375" w:type="dxa"/>
            <w:shd w:val="clear" w:color="auto" w:fill="FFFF00"/>
            <w:noWrap/>
            <w:vAlign w:val="bottom"/>
            <w:hideMark/>
          </w:tcPr>
          <w:p w14:paraId="77300CC2" w14:textId="463D1A99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21.4534</w:t>
            </w:r>
          </w:p>
        </w:tc>
      </w:tr>
      <w:tr w:rsidR="00157BAB" w:rsidRPr="000320FC" w14:paraId="7DECAE23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39C4F9FA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g</w:t>
            </w:r>
          </w:p>
        </w:tc>
        <w:tc>
          <w:tcPr>
            <w:tcW w:w="1374" w:type="dxa"/>
            <w:noWrap/>
            <w:vAlign w:val="bottom"/>
            <w:hideMark/>
          </w:tcPr>
          <w:p w14:paraId="54B6CEBA" w14:textId="6F057393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28.8291</w:t>
            </w:r>
          </w:p>
        </w:tc>
        <w:tc>
          <w:tcPr>
            <w:tcW w:w="1374" w:type="dxa"/>
            <w:noWrap/>
            <w:vAlign w:val="bottom"/>
            <w:hideMark/>
          </w:tcPr>
          <w:p w14:paraId="0425866C" w14:textId="28665E70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32.2227</w:t>
            </w:r>
          </w:p>
        </w:tc>
        <w:tc>
          <w:tcPr>
            <w:tcW w:w="1374" w:type="dxa"/>
            <w:noWrap/>
            <w:vAlign w:val="bottom"/>
            <w:hideMark/>
          </w:tcPr>
          <w:p w14:paraId="2EA29056" w14:textId="43E58C32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28.6035</w:t>
            </w:r>
          </w:p>
        </w:tc>
        <w:tc>
          <w:tcPr>
            <w:tcW w:w="1375" w:type="dxa"/>
            <w:noWrap/>
            <w:vAlign w:val="bottom"/>
            <w:hideMark/>
          </w:tcPr>
          <w:p w14:paraId="2D880870" w14:textId="3285171F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29.8851</w:t>
            </w:r>
          </w:p>
        </w:tc>
        <w:tc>
          <w:tcPr>
            <w:tcW w:w="1375" w:type="dxa"/>
            <w:noWrap/>
            <w:vAlign w:val="bottom"/>
            <w:hideMark/>
          </w:tcPr>
          <w:p w14:paraId="56B87851" w14:textId="1E35EF54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2.0276</w:t>
            </w:r>
          </w:p>
        </w:tc>
      </w:tr>
      <w:tr w:rsidR="00157BAB" w:rsidRPr="000320FC" w14:paraId="155D81D4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7BE1786F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h</w:t>
            </w:r>
          </w:p>
        </w:tc>
        <w:tc>
          <w:tcPr>
            <w:tcW w:w="1374" w:type="dxa"/>
            <w:noWrap/>
            <w:vAlign w:val="bottom"/>
            <w:hideMark/>
          </w:tcPr>
          <w:p w14:paraId="13D646F8" w14:textId="0FD8C461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8.3618</w:t>
            </w:r>
          </w:p>
        </w:tc>
        <w:tc>
          <w:tcPr>
            <w:tcW w:w="1374" w:type="dxa"/>
            <w:noWrap/>
            <w:vAlign w:val="bottom"/>
            <w:hideMark/>
          </w:tcPr>
          <w:p w14:paraId="1E6D4953" w14:textId="35146B91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0.9510</w:t>
            </w:r>
          </w:p>
        </w:tc>
        <w:tc>
          <w:tcPr>
            <w:tcW w:w="1374" w:type="dxa"/>
            <w:noWrap/>
            <w:vAlign w:val="bottom"/>
            <w:hideMark/>
          </w:tcPr>
          <w:p w14:paraId="61A2B597" w14:textId="2CC3AB3B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6.5910</w:t>
            </w:r>
          </w:p>
        </w:tc>
        <w:tc>
          <w:tcPr>
            <w:tcW w:w="1375" w:type="dxa"/>
            <w:noWrap/>
            <w:vAlign w:val="bottom"/>
            <w:hideMark/>
          </w:tcPr>
          <w:p w14:paraId="3A1D43CA" w14:textId="58F3EC8D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8.6346</w:t>
            </w:r>
          </w:p>
        </w:tc>
        <w:tc>
          <w:tcPr>
            <w:tcW w:w="1375" w:type="dxa"/>
            <w:noWrap/>
            <w:vAlign w:val="bottom"/>
            <w:hideMark/>
          </w:tcPr>
          <w:p w14:paraId="0FBE5F5F" w14:textId="035567E2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2.1928</w:t>
            </w:r>
          </w:p>
        </w:tc>
      </w:tr>
      <w:tr w:rsidR="00157BAB" w:rsidRPr="000320FC" w14:paraId="70FCD7D2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3F4A4BFA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i</w:t>
            </w:r>
          </w:p>
        </w:tc>
        <w:tc>
          <w:tcPr>
            <w:tcW w:w="1374" w:type="dxa"/>
            <w:noWrap/>
            <w:vAlign w:val="bottom"/>
            <w:hideMark/>
          </w:tcPr>
          <w:p w14:paraId="205184DF" w14:textId="69B4FF8A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6.7992</w:t>
            </w:r>
          </w:p>
        </w:tc>
        <w:tc>
          <w:tcPr>
            <w:tcW w:w="1374" w:type="dxa"/>
            <w:noWrap/>
            <w:vAlign w:val="bottom"/>
            <w:hideMark/>
          </w:tcPr>
          <w:p w14:paraId="72632AB0" w14:textId="54D43592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5.9930</w:t>
            </w:r>
          </w:p>
        </w:tc>
        <w:tc>
          <w:tcPr>
            <w:tcW w:w="1374" w:type="dxa"/>
            <w:noWrap/>
            <w:vAlign w:val="bottom"/>
            <w:hideMark/>
          </w:tcPr>
          <w:p w14:paraId="61698D4F" w14:textId="70F86375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5.4484</w:t>
            </w:r>
          </w:p>
        </w:tc>
        <w:tc>
          <w:tcPr>
            <w:tcW w:w="1375" w:type="dxa"/>
            <w:noWrap/>
            <w:vAlign w:val="bottom"/>
            <w:hideMark/>
          </w:tcPr>
          <w:p w14:paraId="295EF4C7" w14:textId="6C2AAFEA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9.4135</w:t>
            </w:r>
          </w:p>
        </w:tc>
        <w:tc>
          <w:tcPr>
            <w:tcW w:w="1375" w:type="dxa"/>
            <w:noWrap/>
            <w:vAlign w:val="bottom"/>
            <w:hideMark/>
          </w:tcPr>
          <w:p w14:paraId="3AE15168" w14:textId="1F74210B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6.4019</w:t>
            </w:r>
          </w:p>
        </w:tc>
      </w:tr>
      <w:tr w:rsidR="00157BAB" w:rsidRPr="000320FC" w14:paraId="29581C5F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2EF099B6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j</w:t>
            </w:r>
          </w:p>
        </w:tc>
        <w:tc>
          <w:tcPr>
            <w:tcW w:w="1374" w:type="dxa"/>
            <w:noWrap/>
            <w:vAlign w:val="bottom"/>
            <w:hideMark/>
          </w:tcPr>
          <w:p w14:paraId="5F45AFB6" w14:textId="1EAE8AC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6.9541</w:t>
            </w:r>
          </w:p>
        </w:tc>
        <w:tc>
          <w:tcPr>
            <w:tcW w:w="1374" w:type="dxa"/>
            <w:noWrap/>
            <w:vAlign w:val="bottom"/>
            <w:hideMark/>
          </w:tcPr>
          <w:p w14:paraId="0F72B5BB" w14:textId="33F90EB6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20.6599</w:t>
            </w:r>
          </w:p>
        </w:tc>
        <w:tc>
          <w:tcPr>
            <w:tcW w:w="1374" w:type="dxa"/>
            <w:noWrap/>
            <w:vAlign w:val="bottom"/>
            <w:hideMark/>
          </w:tcPr>
          <w:p w14:paraId="3EB28DE4" w14:textId="0BEAB912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3.7537</w:t>
            </w:r>
          </w:p>
        </w:tc>
        <w:tc>
          <w:tcPr>
            <w:tcW w:w="1375" w:type="dxa"/>
            <w:noWrap/>
            <w:vAlign w:val="bottom"/>
            <w:hideMark/>
          </w:tcPr>
          <w:p w14:paraId="62FA3E31" w14:textId="645C4920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7.1226</w:t>
            </w:r>
          </w:p>
        </w:tc>
        <w:tc>
          <w:tcPr>
            <w:tcW w:w="1375" w:type="dxa"/>
            <w:noWrap/>
            <w:vAlign w:val="bottom"/>
            <w:hideMark/>
          </w:tcPr>
          <w:p w14:paraId="3530B9E3" w14:textId="76F50B28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3.4562</w:t>
            </w:r>
          </w:p>
        </w:tc>
      </w:tr>
      <w:tr w:rsidR="00157BAB" w:rsidRPr="000320FC" w14:paraId="0B879081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3445395C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k</w:t>
            </w:r>
          </w:p>
        </w:tc>
        <w:tc>
          <w:tcPr>
            <w:tcW w:w="1374" w:type="dxa"/>
            <w:noWrap/>
            <w:vAlign w:val="bottom"/>
            <w:hideMark/>
          </w:tcPr>
          <w:p w14:paraId="5EB657E2" w14:textId="432616A3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6.7599</w:t>
            </w:r>
          </w:p>
        </w:tc>
        <w:tc>
          <w:tcPr>
            <w:tcW w:w="1374" w:type="dxa"/>
            <w:noWrap/>
            <w:vAlign w:val="bottom"/>
            <w:hideMark/>
          </w:tcPr>
          <w:p w14:paraId="145674A9" w14:textId="3F912F8C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3.9881</w:t>
            </w:r>
          </w:p>
        </w:tc>
        <w:tc>
          <w:tcPr>
            <w:tcW w:w="1374" w:type="dxa"/>
            <w:noWrap/>
            <w:vAlign w:val="bottom"/>
            <w:hideMark/>
          </w:tcPr>
          <w:p w14:paraId="53C63F06" w14:textId="224A95DA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7.1620</w:t>
            </w:r>
          </w:p>
        </w:tc>
        <w:tc>
          <w:tcPr>
            <w:tcW w:w="1375" w:type="dxa"/>
            <w:noWrap/>
            <w:vAlign w:val="bottom"/>
            <w:hideMark/>
          </w:tcPr>
          <w:p w14:paraId="776CBBE4" w14:textId="620B2E4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5.9700</w:t>
            </w:r>
          </w:p>
        </w:tc>
        <w:tc>
          <w:tcPr>
            <w:tcW w:w="1375" w:type="dxa"/>
            <w:noWrap/>
            <w:vAlign w:val="bottom"/>
            <w:hideMark/>
          </w:tcPr>
          <w:p w14:paraId="21711D8E" w14:textId="0111D053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.7281</w:t>
            </w:r>
          </w:p>
        </w:tc>
      </w:tr>
      <w:tr w:rsidR="00157BAB" w:rsidRPr="000320FC" w14:paraId="61F913F4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6ABF5604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l</w:t>
            </w:r>
          </w:p>
        </w:tc>
        <w:tc>
          <w:tcPr>
            <w:tcW w:w="1374" w:type="dxa"/>
            <w:noWrap/>
            <w:vAlign w:val="bottom"/>
            <w:hideMark/>
          </w:tcPr>
          <w:p w14:paraId="4953B749" w14:textId="5AC027C6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4.7839</w:t>
            </w:r>
          </w:p>
        </w:tc>
        <w:tc>
          <w:tcPr>
            <w:tcW w:w="1374" w:type="dxa"/>
            <w:noWrap/>
            <w:vAlign w:val="bottom"/>
            <w:hideMark/>
          </w:tcPr>
          <w:p w14:paraId="2BAB5193" w14:textId="02785B06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3.1288</w:t>
            </w:r>
          </w:p>
        </w:tc>
        <w:tc>
          <w:tcPr>
            <w:tcW w:w="1374" w:type="dxa"/>
            <w:noWrap/>
            <w:vAlign w:val="bottom"/>
            <w:hideMark/>
          </w:tcPr>
          <w:p w14:paraId="66653703" w14:textId="223940B4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2.1825</w:t>
            </w:r>
          </w:p>
        </w:tc>
        <w:tc>
          <w:tcPr>
            <w:tcW w:w="1375" w:type="dxa"/>
            <w:noWrap/>
            <w:vAlign w:val="bottom"/>
            <w:hideMark/>
          </w:tcPr>
          <w:p w14:paraId="53FC5A49" w14:textId="405B466C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3.3651</w:t>
            </w:r>
          </w:p>
        </w:tc>
        <w:tc>
          <w:tcPr>
            <w:tcW w:w="1375" w:type="dxa"/>
            <w:noWrap/>
            <w:vAlign w:val="bottom"/>
            <w:hideMark/>
          </w:tcPr>
          <w:p w14:paraId="13208773" w14:textId="68E51E9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.3167</w:t>
            </w:r>
          </w:p>
        </w:tc>
      </w:tr>
      <w:tr w:rsidR="00157BAB" w:rsidRPr="000320FC" w14:paraId="5417745D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2B7F54EE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m</w:t>
            </w:r>
          </w:p>
        </w:tc>
        <w:tc>
          <w:tcPr>
            <w:tcW w:w="1374" w:type="dxa"/>
            <w:noWrap/>
            <w:vAlign w:val="bottom"/>
            <w:hideMark/>
          </w:tcPr>
          <w:p w14:paraId="4EE9E768" w14:textId="214551EC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8.8527</w:t>
            </w:r>
          </w:p>
        </w:tc>
        <w:tc>
          <w:tcPr>
            <w:tcW w:w="1374" w:type="dxa"/>
            <w:noWrap/>
            <w:vAlign w:val="bottom"/>
            <w:hideMark/>
          </w:tcPr>
          <w:p w14:paraId="7E5F5C6A" w14:textId="5D2D428A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8.5660</w:t>
            </w:r>
          </w:p>
        </w:tc>
        <w:tc>
          <w:tcPr>
            <w:tcW w:w="1374" w:type="dxa"/>
            <w:noWrap/>
            <w:vAlign w:val="bottom"/>
            <w:hideMark/>
          </w:tcPr>
          <w:p w14:paraId="2B695455" w14:textId="456448D0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6.7016</w:t>
            </w:r>
          </w:p>
        </w:tc>
        <w:tc>
          <w:tcPr>
            <w:tcW w:w="1375" w:type="dxa"/>
            <w:noWrap/>
            <w:vAlign w:val="bottom"/>
            <w:hideMark/>
          </w:tcPr>
          <w:p w14:paraId="02D50418" w14:textId="3EFEE2A0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4.7068</w:t>
            </w:r>
          </w:p>
        </w:tc>
        <w:tc>
          <w:tcPr>
            <w:tcW w:w="1375" w:type="dxa"/>
            <w:noWrap/>
            <w:vAlign w:val="bottom"/>
            <w:hideMark/>
          </w:tcPr>
          <w:p w14:paraId="410ABD92" w14:textId="3050E93B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5.4257</w:t>
            </w:r>
          </w:p>
        </w:tc>
      </w:tr>
      <w:tr w:rsidR="00157BAB" w:rsidRPr="000320FC" w14:paraId="0C88D85E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  <w:hideMark/>
          </w:tcPr>
          <w:p w14:paraId="22D7FAF7" w14:textId="7777777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n</w:t>
            </w:r>
          </w:p>
        </w:tc>
        <w:tc>
          <w:tcPr>
            <w:tcW w:w="1374" w:type="dxa"/>
            <w:noWrap/>
            <w:vAlign w:val="bottom"/>
            <w:hideMark/>
          </w:tcPr>
          <w:p w14:paraId="52C38DC7" w14:textId="2B046189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36.4717</w:t>
            </w:r>
          </w:p>
        </w:tc>
        <w:tc>
          <w:tcPr>
            <w:tcW w:w="1374" w:type="dxa"/>
            <w:noWrap/>
            <w:vAlign w:val="bottom"/>
            <w:hideMark/>
          </w:tcPr>
          <w:p w14:paraId="3322E00A" w14:textId="4B7E1AEE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34.2845</w:t>
            </w:r>
          </w:p>
        </w:tc>
        <w:tc>
          <w:tcPr>
            <w:tcW w:w="1374" w:type="dxa"/>
            <w:noWrap/>
            <w:vAlign w:val="bottom"/>
            <w:hideMark/>
          </w:tcPr>
          <w:p w14:paraId="5BF9A3D1" w14:textId="754DF09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34.4617</w:t>
            </w:r>
          </w:p>
        </w:tc>
        <w:tc>
          <w:tcPr>
            <w:tcW w:w="1375" w:type="dxa"/>
            <w:noWrap/>
            <w:vAlign w:val="bottom"/>
            <w:hideMark/>
          </w:tcPr>
          <w:p w14:paraId="130E6E02" w14:textId="723A215F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35.0726</w:t>
            </w:r>
          </w:p>
        </w:tc>
        <w:tc>
          <w:tcPr>
            <w:tcW w:w="1375" w:type="dxa"/>
            <w:noWrap/>
            <w:vAlign w:val="bottom"/>
            <w:hideMark/>
          </w:tcPr>
          <w:p w14:paraId="2B9EF77A" w14:textId="34723BA2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.2149</w:t>
            </w:r>
          </w:p>
        </w:tc>
      </w:tr>
      <w:tr w:rsidR="00157BAB" w:rsidRPr="000320FC" w14:paraId="58AC6B9A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</w:tcPr>
          <w:p w14:paraId="2B686963" w14:textId="44DFADF1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o</w:t>
            </w:r>
          </w:p>
        </w:tc>
        <w:tc>
          <w:tcPr>
            <w:tcW w:w="1374" w:type="dxa"/>
            <w:noWrap/>
            <w:vAlign w:val="bottom"/>
          </w:tcPr>
          <w:p w14:paraId="5F9FCDAF" w14:textId="67D29464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2.3028</w:t>
            </w:r>
          </w:p>
        </w:tc>
        <w:tc>
          <w:tcPr>
            <w:tcW w:w="1374" w:type="dxa"/>
            <w:noWrap/>
            <w:vAlign w:val="bottom"/>
          </w:tcPr>
          <w:p w14:paraId="10A2A0CC" w14:textId="00A4B1BC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3.1651</w:t>
            </w:r>
          </w:p>
        </w:tc>
        <w:tc>
          <w:tcPr>
            <w:tcW w:w="1374" w:type="dxa"/>
            <w:noWrap/>
            <w:vAlign w:val="bottom"/>
          </w:tcPr>
          <w:p w14:paraId="49FF6D01" w14:textId="2DEBFE34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0.8913</w:t>
            </w:r>
          </w:p>
        </w:tc>
        <w:tc>
          <w:tcPr>
            <w:tcW w:w="1375" w:type="dxa"/>
            <w:noWrap/>
            <w:vAlign w:val="bottom"/>
          </w:tcPr>
          <w:p w14:paraId="6705905C" w14:textId="4B04EE4C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2.1197</w:t>
            </w:r>
          </w:p>
        </w:tc>
        <w:tc>
          <w:tcPr>
            <w:tcW w:w="1375" w:type="dxa"/>
            <w:noWrap/>
            <w:vAlign w:val="bottom"/>
          </w:tcPr>
          <w:p w14:paraId="5B8000D2" w14:textId="2991C8D0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.1479</w:t>
            </w:r>
          </w:p>
        </w:tc>
      </w:tr>
      <w:tr w:rsidR="00157BAB" w:rsidRPr="000320FC" w14:paraId="121BECB3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</w:tcPr>
          <w:p w14:paraId="57BCC2F8" w14:textId="12AFC2C3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p</w:t>
            </w:r>
          </w:p>
        </w:tc>
        <w:tc>
          <w:tcPr>
            <w:tcW w:w="1374" w:type="dxa"/>
            <w:noWrap/>
            <w:vAlign w:val="bottom"/>
          </w:tcPr>
          <w:p w14:paraId="7F907670" w14:textId="7B0DC718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5.7875</w:t>
            </w:r>
          </w:p>
        </w:tc>
        <w:tc>
          <w:tcPr>
            <w:tcW w:w="1374" w:type="dxa"/>
            <w:noWrap/>
            <w:vAlign w:val="bottom"/>
          </w:tcPr>
          <w:p w14:paraId="641C986D" w14:textId="25E61020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7.6761</w:t>
            </w:r>
          </w:p>
        </w:tc>
        <w:tc>
          <w:tcPr>
            <w:tcW w:w="1374" w:type="dxa"/>
            <w:noWrap/>
            <w:vAlign w:val="bottom"/>
          </w:tcPr>
          <w:p w14:paraId="38108376" w14:textId="191697D0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9.9560</w:t>
            </w:r>
          </w:p>
        </w:tc>
        <w:tc>
          <w:tcPr>
            <w:tcW w:w="1375" w:type="dxa"/>
            <w:noWrap/>
            <w:vAlign w:val="bottom"/>
          </w:tcPr>
          <w:p w14:paraId="6C9014FD" w14:textId="0777F5FD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4.4732</w:t>
            </w:r>
          </w:p>
        </w:tc>
        <w:tc>
          <w:tcPr>
            <w:tcW w:w="1375" w:type="dxa"/>
            <w:noWrap/>
            <w:vAlign w:val="bottom"/>
          </w:tcPr>
          <w:p w14:paraId="6E8226EB" w14:textId="376CF2AE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4.0244</w:t>
            </w:r>
          </w:p>
        </w:tc>
      </w:tr>
      <w:tr w:rsidR="00157BAB" w:rsidRPr="000320FC" w14:paraId="50CE0F2B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</w:tcPr>
          <w:p w14:paraId="73357D25" w14:textId="625F0865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q</w:t>
            </w:r>
          </w:p>
        </w:tc>
        <w:tc>
          <w:tcPr>
            <w:tcW w:w="1374" w:type="dxa"/>
            <w:noWrap/>
            <w:vAlign w:val="bottom"/>
          </w:tcPr>
          <w:p w14:paraId="660EF5EA" w14:textId="419A73A0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3.3874</w:t>
            </w:r>
          </w:p>
        </w:tc>
        <w:tc>
          <w:tcPr>
            <w:tcW w:w="1374" w:type="dxa"/>
            <w:noWrap/>
            <w:vAlign w:val="bottom"/>
          </w:tcPr>
          <w:p w14:paraId="66FD0D6A" w14:textId="4649194E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4.3767</w:t>
            </w:r>
          </w:p>
        </w:tc>
        <w:tc>
          <w:tcPr>
            <w:tcW w:w="1374" w:type="dxa"/>
            <w:noWrap/>
            <w:vAlign w:val="bottom"/>
          </w:tcPr>
          <w:p w14:paraId="14F87B92" w14:textId="66EE6086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3.1585</w:t>
            </w:r>
          </w:p>
        </w:tc>
        <w:tc>
          <w:tcPr>
            <w:tcW w:w="1375" w:type="dxa"/>
            <w:noWrap/>
            <w:vAlign w:val="bottom"/>
          </w:tcPr>
          <w:p w14:paraId="1BA93E46" w14:textId="4B122C58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3.6409</w:t>
            </w:r>
          </w:p>
        </w:tc>
        <w:tc>
          <w:tcPr>
            <w:tcW w:w="1375" w:type="dxa"/>
            <w:noWrap/>
            <w:vAlign w:val="bottom"/>
          </w:tcPr>
          <w:p w14:paraId="46C6B9AD" w14:textId="03020D7E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0.6475</w:t>
            </w:r>
          </w:p>
        </w:tc>
      </w:tr>
      <w:tr w:rsidR="00157BAB" w:rsidRPr="000320FC" w14:paraId="3D8DAEDD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</w:tcPr>
          <w:p w14:paraId="3007EBD1" w14:textId="7B1A1839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r</w:t>
            </w:r>
          </w:p>
        </w:tc>
        <w:tc>
          <w:tcPr>
            <w:tcW w:w="1374" w:type="dxa"/>
            <w:noWrap/>
            <w:vAlign w:val="bottom"/>
          </w:tcPr>
          <w:p w14:paraId="3AEE90C2" w14:textId="394FFA03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33.4629</w:t>
            </w:r>
          </w:p>
        </w:tc>
        <w:tc>
          <w:tcPr>
            <w:tcW w:w="1374" w:type="dxa"/>
            <w:noWrap/>
            <w:vAlign w:val="bottom"/>
          </w:tcPr>
          <w:p w14:paraId="6D344887" w14:textId="76D2E961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38.2989</w:t>
            </w:r>
          </w:p>
        </w:tc>
        <w:tc>
          <w:tcPr>
            <w:tcW w:w="1374" w:type="dxa"/>
            <w:noWrap/>
            <w:vAlign w:val="bottom"/>
          </w:tcPr>
          <w:p w14:paraId="09CF4C05" w14:textId="623240E2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33.1745</w:t>
            </w:r>
          </w:p>
        </w:tc>
        <w:tc>
          <w:tcPr>
            <w:tcW w:w="1375" w:type="dxa"/>
            <w:noWrap/>
            <w:vAlign w:val="bottom"/>
          </w:tcPr>
          <w:p w14:paraId="70A421B9" w14:textId="602F65E1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34.9787</w:t>
            </w:r>
          </w:p>
        </w:tc>
        <w:tc>
          <w:tcPr>
            <w:tcW w:w="1375" w:type="dxa"/>
            <w:noWrap/>
            <w:vAlign w:val="bottom"/>
          </w:tcPr>
          <w:p w14:paraId="63AEA21A" w14:textId="46F86449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2.8789</w:t>
            </w:r>
          </w:p>
        </w:tc>
      </w:tr>
      <w:tr w:rsidR="00157BAB" w:rsidRPr="000320FC" w14:paraId="1BFFD336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</w:tcPr>
          <w:p w14:paraId="280EFF78" w14:textId="44B8EE4F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s</w:t>
            </w:r>
          </w:p>
        </w:tc>
        <w:tc>
          <w:tcPr>
            <w:tcW w:w="1374" w:type="dxa"/>
            <w:noWrap/>
            <w:vAlign w:val="bottom"/>
          </w:tcPr>
          <w:p w14:paraId="626B54D7" w14:textId="30A6EBD4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37.2705</w:t>
            </w:r>
          </w:p>
        </w:tc>
        <w:tc>
          <w:tcPr>
            <w:tcW w:w="1374" w:type="dxa"/>
            <w:noWrap/>
            <w:vAlign w:val="bottom"/>
          </w:tcPr>
          <w:p w14:paraId="4AA2A96D" w14:textId="5CD7B291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34.8073</w:t>
            </w:r>
          </w:p>
        </w:tc>
        <w:tc>
          <w:tcPr>
            <w:tcW w:w="1374" w:type="dxa"/>
            <w:noWrap/>
            <w:vAlign w:val="bottom"/>
          </w:tcPr>
          <w:p w14:paraId="5D4A94F6" w14:textId="0BDFEEF2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29.3633</w:t>
            </w:r>
          </w:p>
        </w:tc>
        <w:tc>
          <w:tcPr>
            <w:tcW w:w="1375" w:type="dxa"/>
            <w:noWrap/>
            <w:vAlign w:val="bottom"/>
          </w:tcPr>
          <w:p w14:paraId="11417D75" w14:textId="78D7FE55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33.8137</w:t>
            </w:r>
          </w:p>
        </w:tc>
        <w:tc>
          <w:tcPr>
            <w:tcW w:w="1375" w:type="dxa"/>
            <w:noWrap/>
            <w:vAlign w:val="bottom"/>
          </w:tcPr>
          <w:p w14:paraId="1876AE0C" w14:textId="1E607C24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4.0462</w:t>
            </w:r>
          </w:p>
        </w:tc>
      </w:tr>
      <w:tr w:rsidR="00157BAB" w:rsidRPr="000320FC" w14:paraId="4D6A0DDC" w14:textId="77777777" w:rsidTr="00F122A6">
        <w:trPr>
          <w:trHeight w:val="320"/>
          <w:jc w:val="center"/>
        </w:trPr>
        <w:tc>
          <w:tcPr>
            <w:tcW w:w="1300" w:type="dxa"/>
            <w:noWrap/>
            <w:vAlign w:val="bottom"/>
          </w:tcPr>
          <w:p w14:paraId="7FE4F8BE" w14:textId="10EABDCA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t</w:t>
            </w:r>
          </w:p>
        </w:tc>
        <w:tc>
          <w:tcPr>
            <w:tcW w:w="1374" w:type="dxa"/>
            <w:noWrap/>
            <w:vAlign w:val="bottom"/>
          </w:tcPr>
          <w:p w14:paraId="0E279D5E" w14:textId="3C582D51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20.3933</w:t>
            </w:r>
          </w:p>
        </w:tc>
        <w:tc>
          <w:tcPr>
            <w:tcW w:w="1374" w:type="dxa"/>
            <w:noWrap/>
            <w:vAlign w:val="bottom"/>
          </w:tcPr>
          <w:p w14:paraId="20CCDADE" w14:textId="330E2454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20.8001</w:t>
            </w:r>
          </w:p>
        </w:tc>
        <w:tc>
          <w:tcPr>
            <w:tcW w:w="1374" w:type="dxa"/>
            <w:noWrap/>
            <w:vAlign w:val="bottom"/>
          </w:tcPr>
          <w:p w14:paraId="6DF54792" w14:textId="1BCBF290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2.2711</w:t>
            </w:r>
          </w:p>
        </w:tc>
        <w:tc>
          <w:tcPr>
            <w:tcW w:w="1375" w:type="dxa"/>
            <w:noWrap/>
            <w:vAlign w:val="bottom"/>
          </w:tcPr>
          <w:p w14:paraId="75C78C78" w14:textId="00D419F9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17.8215</w:t>
            </w:r>
          </w:p>
        </w:tc>
        <w:tc>
          <w:tcPr>
            <w:tcW w:w="1375" w:type="dxa"/>
            <w:noWrap/>
            <w:vAlign w:val="bottom"/>
          </w:tcPr>
          <w:p w14:paraId="0364CF1C" w14:textId="4A8B745D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4.8110</w:t>
            </w:r>
          </w:p>
        </w:tc>
      </w:tr>
      <w:tr w:rsidR="00157BAB" w:rsidRPr="000320FC" w14:paraId="0CF15395" w14:textId="77777777" w:rsidTr="00F122A6">
        <w:trPr>
          <w:trHeight w:val="320"/>
          <w:jc w:val="center"/>
        </w:trPr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</w:tcPr>
          <w:p w14:paraId="4F6CD9DA" w14:textId="4F179AA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u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bottom"/>
          </w:tcPr>
          <w:p w14:paraId="1DEE69EC" w14:textId="748793ED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32.5081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bottom"/>
          </w:tcPr>
          <w:p w14:paraId="5E624186" w14:textId="6FBD3800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9.7249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bottom"/>
          </w:tcPr>
          <w:p w14:paraId="7A7893C2" w14:textId="0F1BDE14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color w:val="000000"/>
              </w:rPr>
              <w:t>16.1959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bottom"/>
          </w:tcPr>
          <w:p w14:paraId="7EC970C2" w14:textId="58C50387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22.8096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bottom"/>
          </w:tcPr>
          <w:p w14:paraId="10F7C947" w14:textId="42A3E82E" w:rsidR="00157BAB" w:rsidRPr="000320FC" w:rsidRDefault="00157BAB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hAnsi="Arial" w:cs="Arial"/>
                <w:b/>
                <w:bCs/>
                <w:color w:val="000000"/>
              </w:rPr>
              <w:t>8.5824</w:t>
            </w:r>
          </w:p>
        </w:tc>
      </w:tr>
    </w:tbl>
    <w:p w14:paraId="74782927" w14:textId="41CBDBCC" w:rsidR="000268D8" w:rsidRPr="000320FC" w:rsidRDefault="00CB0E33" w:rsidP="002F6625">
      <w:pPr>
        <w:pStyle w:val="ListParagraph"/>
        <w:rPr>
          <w:rFonts w:ascii="Arial" w:hAnsi="Arial" w:cs="Arial"/>
        </w:rPr>
      </w:pPr>
      <w:r w:rsidRPr="000320FC">
        <w:rPr>
          <w:rFonts w:ascii="Arial" w:hAnsi="Arial" w:cs="Arial"/>
        </w:rPr>
        <w:t>* Crude extract: 500 mg/mL</w:t>
      </w:r>
    </w:p>
    <w:p w14:paraId="0E9A6AED" w14:textId="7BCAEE79" w:rsidR="002005CA" w:rsidRPr="006A2EF7" w:rsidRDefault="002005CA" w:rsidP="006A2EF7">
      <w:pPr>
        <w:rPr>
          <w:rFonts w:ascii="Arial" w:hAnsi="Arial" w:cs="Arial"/>
        </w:rPr>
      </w:pPr>
    </w:p>
    <w:sectPr w:rsidR="002005CA" w:rsidRPr="006A2E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06F64"/>
    <w:multiLevelType w:val="hybridMultilevel"/>
    <w:tmpl w:val="BACA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54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D8"/>
    <w:rsid w:val="00000009"/>
    <w:rsid w:val="000070E9"/>
    <w:rsid w:val="00011B1C"/>
    <w:rsid w:val="0001211F"/>
    <w:rsid w:val="00012D7F"/>
    <w:rsid w:val="00013F90"/>
    <w:rsid w:val="00014D15"/>
    <w:rsid w:val="00015428"/>
    <w:rsid w:val="00021DA9"/>
    <w:rsid w:val="000268D8"/>
    <w:rsid w:val="000320FC"/>
    <w:rsid w:val="00036DAC"/>
    <w:rsid w:val="000468C8"/>
    <w:rsid w:val="000500A8"/>
    <w:rsid w:val="00061F03"/>
    <w:rsid w:val="00070F20"/>
    <w:rsid w:val="000735E3"/>
    <w:rsid w:val="00074B9D"/>
    <w:rsid w:val="0007680D"/>
    <w:rsid w:val="000849D8"/>
    <w:rsid w:val="00087CF2"/>
    <w:rsid w:val="00095377"/>
    <w:rsid w:val="000B0116"/>
    <w:rsid w:val="000C1046"/>
    <w:rsid w:val="000C67FB"/>
    <w:rsid w:val="000E2A43"/>
    <w:rsid w:val="000F06F1"/>
    <w:rsid w:val="000F6786"/>
    <w:rsid w:val="00101A9C"/>
    <w:rsid w:val="00113775"/>
    <w:rsid w:val="001409A8"/>
    <w:rsid w:val="00154D2E"/>
    <w:rsid w:val="00155FDA"/>
    <w:rsid w:val="0015681C"/>
    <w:rsid w:val="00157BAB"/>
    <w:rsid w:val="00165FBF"/>
    <w:rsid w:val="00172D0B"/>
    <w:rsid w:val="001743D1"/>
    <w:rsid w:val="00181E6C"/>
    <w:rsid w:val="00183EEF"/>
    <w:rsid w:val="00193D44"/>
    <w:rsid w:val="001A0DA1"/>
    <w:rsid w:val="001A38A5"/>
    <w:rsid w:val="001A566C"/>
    <w:rsid w:val="001B5BC7"/>
    <w:rsid w:val="001C104D"/>
    <w:rsid w:val="001C3B2E"/>
    <w:rsid w:val="001D07D9"/>
    <w:rsid w:val="001D2A28"/>
    <w:rsid w:val="001D43EE"/>
    <w:rsid w:val="002005CA"/>
    <w:rsid w:val="00201A8C"/>
    <w:rsid w:val="002162FF"/>
    <w:rsid w:val="002227AA"/>
    <w:rsid w:val="002336A1"/>
    <w:rsid w:val="002351C8"/>
    <w:rsid w:val="002553FC"/>
    <w:rsid w:val="00273748"/>
    <w:rsid w:val="00284F6E"/>
    <w:rsid w:val="002858CF"/>
    <w:rsid w:val="00286CC9"/>
    <w:rsid w:val="00287140"/>
    <w:rsid w:val="00292A71"/>
    <w:rsid w:val="002A08D8"/>
    <w:rsid w:val="002B21F0"/>
    <w:rsid w:val="002B3DCF"/>
    <w:rsid w:val="002D0B84"/>
    <w:rsid w:val="002D7D9D"/>
    <w:rsid w:val="002E6D45"/>
    <w:rsid w:val="002F6625"/>
    <w:rsid w:val="003113CF"/>
    <w:rsid w:val="00314A58"/>
    <w:rsid w:val="00314B1A"/>
    <w:rsid w:val="003168F6"/>
    <w:rsid w:val="00316BE0"/>
    <w:rsid w:val="00326330"/>
    <w:rsid w:val="0034704A"/>
    <w:rsid w:val="00361CAC"/>
    <w:rsid w:val="003737CD"/>
    <w:rsid w:val="00390948"/>
    <w:rsid w:val="003A4258"/>
    <w:rsid w:val="003A6CD7"/>
    <w:rsid w:val="003C159D"/>
    <w:rsid w:val="003C5A16"/>
    <w:rsid w:val="003F392D"/>
    <w:rsid w:val="003F4119"/>
    <w:rsid w:val="00401D18"/>
    <w:rsid w:val="0041137F"/>
    <w:rsid w:val="0041536B"/>
    <w:rsid w:val="00440AEE"/>
    <w:rsid w:val="0044285E"/>
    <w:rsid w:val="00444DC6"/>
    <w:rsid w:val="00466828"/>
    <w:rsid w:val="0048770E"/>
    <w:rsid w:val="004A0C74"/>
    <w:rsid w:val="004A54D2"/>
    <w:rsid w:val="004C1D41"/>
    <w:rsid w:val="004E70D7"/>
    <w:rsid w:val="0050372F"/>
    <w:rsid w:val="0050443B"/>
    <w:rsid w:val="0050679C"/>
    <w:rsid w:val="00506D5F"/>
    <w:rsid w:val="0050734B"/>
    <w:rsid w:val="00524EAB"/>
    <w:rsid w:val="00541F3F"/>
    <w:rsid w:val="00546D24"/>
    <w:rsid w:val="005512A0"/>
    <w:rsid w:val="00565465"/>
    <w:rsid w:val="00592078"/>
    <w:rsid w:val="005C101A"/>
    <w:rsid w:val="005C1A08"/>
    <w:rsid w:val="005C5201"/>
    <w:rsid w:val="005C69C3"/>
    <w:rsid w:val="005C6FA8"/>
    <w:rsid w:val="005D0EC0"/>
    <w:rsid w:val="005D568B"/>
    <w:rsid w:val="005F5DD0"/>
    <w:rsid w:val="006034AF"/>
    <w:rsid w:val="006226B3"/>
    <w:rsid w:val="00625363"/>
    <w:rsid w:val="006340B9"/>
    <w:rsid w:val="00636DB9"/>
    <w:rsid w:val="00651767"/>
    <w:rsid w:val="00673615"/>
    <w:rsid w:val="0067544E"/>
    <w:rsid w:val="00687D9A"/>
    <w:rsid w:val="00694C8D"/>
    <w:rsid w:val="00695793"/>
    <w:rsid w:val="006968A5"/>
    <w:rsid w:val="006A2EF7"/>
    <w:rsid w:val="006A3038"/>
    <w:rsid w:val="006B70AA"/>
    <w:rsid w:val="006F2BE9"/>
    <w:rsid w:val="00702BAE"/>
    <w:rsid w:val="007132BB"/>
    <w:rsid w:val="00726542"/>
    <w:rsid w:val="007347B1"/>
    <w:rsid w:val="00737675"/>
    <w:rsid w:val="007561CE"/>
    <w:rsid w:val="007608E9"/>
    <w:rsid w:val="00761C0C"/>
    <w:rsid w:val="00782701"/>
    <w:rsid w:val="00794A9C"/>
    <w:rsid w:val="007C6DB9"/>
    <w:rsid w:val="007C7973"/>
    <w:rsid w:val="007D5AE3"/>
    <w:rsid w:val="007D7BFA"/>
    <w:rsid w:val="007F4D1C"/>
    <w:rsid w:val="007F5C79"/>
    <w:rsid w:val="008117CE"/>
    <w:rsid w:val="00815DF5"/>
    <w:rsid w:val="00823EB2"/>
    <w:rsid w:val="00845895"/>
    <w:rsid w:val="008526A0"/>
    <w:rsid w:val="00870E43"/>
    <w:rsid w:val="00890F3A"/>
    <w:rsid w:val="008A2191"/>
    <w:rsid w:val="008C4C51"/>
    <w:rsid w:val="008C512B"/>
    <w:rsid w:val="008F067C"/>
    <w:rsid w:val="00921CD3"/>
    <w:rsid w:val="00927A9E"/>
    <w:rsid w:val="009627FC"/>
    <w:rsid w:val="00964EE9"/>
    <w:rsid w:val="009753B1"/>
    <w:rsid w:val="00976DCC"/>
    <w:rsid w:val="00993EAA"/>
    <w:rsid w:val="009A51B1"/>
    <w:rsid w:val="009C37C2"/>
    <w:rsid w:val="009D6F09"/>
    <w:rsid w:val="00A0211A"/>
    <w:rsid w:val="00A027E8"/>
    <w:rsid w:val="00A068CF"/>
    <w:rsid w:val="00A06FCC"/>
    <w:rsid w:val="00A1292F"/>
    <w:rsid w:val="00A32FBF"/>
    <w:rsid w:val="00A3659E"/>
    <w:rsid w:val="00A42169"/>
    <w:rsid w:val="00A51EDE"/>
    <w:rsid w:val="00A7645A"/>
    <w:rsid w:val="00A90C5D"/>
    <w:rsid w:val="00A9269E"/>
    <w:rsid w:val="00A97CF8"/>
    <w:rsid w:val="00AC53C1"/>
    <w:rsid w:val="00AC6B3C"/>
    <w:rsid w:val="00AF120F"/>
    <w:rsid w:val="00AF60B3"/>
    <w:rsid w:val="00B0390B"/>
    <w:rsid w:val="00B1593D"/>
    <w:rsid w:val="00B22EAD"/>
    <w:rsid w:val="00B33D1B"/>
    <w:rsid w:val="00B518A5"/>
    <w:rsid w:val="00B5593A"/>
    <w:rsid w:val="00B60F66"/>
    <w:rsid w:val="00B75F8F"/>
    <w:rsid w:val="00B96059"/>
    <w:rsid w:val="00B97CD9"/>
    <w:rsid w:val="00BA78DD"/>
    <w:rsid w:val="00BC3E2D"/>
    <w:rsid w:val="00BD6759"/>
    <w:rsid w:val="00C020E1"/>
    <w:rsid w:val="00C17CEC"/>
    <w:rsid w:val="00C17E88"/>
    <w:rsid w:val="00C2364E"/>
    <w:rsid w:val="00C2794C"/>
    <w:rsid w:val="00C42B92"/>
    <w:rsid w:val="00C5425F"/>
    <w:rsid w:val="00C576E3"/>
    <w:rsid w:val="00C603EB"/>
    <w:rsid w:val="00C64C29"/>
    <w:rsid w:val="00C72B0E"/>
    <w:rsid w:val="00C84176"/>
    <w:rsid w:val="00CA2725"/>
    <w:rsid w:val="00CB0E33"/>
    <w:rsid w:val="00CB3AA4"/>
    <w:rsid w:val="00CB660A"/>
    <w:rsid w:val="00CC14DB"/>
    <w:rsid w:val="00CC46BF"/>
    <w:rsid w:val="00CC7DF5"/>
    <w:rsid w:val="00CE0423"/>
    <w:rsid w:val="00CF0E87"/>
    <w:rsid w:val="00D00B76"/>
    <w:rsid w:val="00D05004"/>
    <w:rsid w:val="00D21E5B"/>
    <w:rsid w:val="00D22D9E"/>
    <w:rsid w:val="00D26B8F"/>
    <w:rsid w:val="00D4096E"/>
    <w:rsid w:val="00D4519F"/>
    <w:rsid w:val="00D65468"/>
    <w:rsid w:val="00D866D4"/>
    <w:rsid w:val="00D93544"/>
    <w:rsid w:val="00D93ED9"/>
    <w:rsid w:val="00DA0D11"/>
    <w:rsid w:val="00DD3CFE"/>
    <w:rsid w:val="00DD4F20"/>
    <w:rsid w:val="00DE23DE"/>
    <w:rsid w:val="00DE6EB0"/>
    <w:rsid w:val="00DF20A6"/>
    <w:rsid w:val="00DF329F"/>
    <w:rsid w:val="00E054BA"/>
    <w:rsid w:val="00E16D18"/>
    <w:rsid w:val="00E20C1D"/>
    <w:rsid w:val="00E27F0B"/>
    <w:rsid w:val="00E3105B"/>
    <w:rsid w:val="00E340CB"/>
    <w:rsid w:val="00E34499"/>
    <w:rsid w:val="00E55E9F"/>
    <w:rsid w:val="00E63B06"/>
    <w:rsid w:val="00E85F07"/>
    <w:rsid w:val="00E95A14"/>
    <w:rsid w:val="00EC7334"/>
    <w:rsid w:val="00ED0B74"/>
    <w:rsid w:val="00ED3377"/>
    <w:rsid w:val="00ED4DE1"/>
    <w:rsid w:val="00EE4BEF"/>
    <w:rsid w:val="00F122A6"/>
    <w:rsid w:val="00F14B80"/>
    <w:rsid w:val="00F14BF7"/>
    <w:rsid w:val="00F22856"/>
    <w:rsid w:val="00F235B2"/>
    <w:rsid w:val="00F23E3E"/>
    <w:rsid w:val="00F453D0"/>
    <w:rsid w:val="00F47383"/>
    <w:rsid w:val="00F511A0"/>
    <w:rsid w:val="00F56182"/>
    <w:rsid w:val="00F62162"/>
    <w:rsid w:val="00F75843"/>
    <w:rsid w:val="00F766BC"/>
    <w:rsid w:val="00F829C6"/>
    <w:rsid w:val="00F85CBB"/>
    <w:rsid w:val="00F872FC"/>
    <w:rsid w:val="00F949BB"/>
    <w:rsid w:val="00FA24BA"/>
    <w:rsid w:val="00FC2F11"/>
    <w:rsid w:val="00FE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7C3689"/>
  <w15:chartTrackingRefBased/>
  <w15:docId w15:val="{C214DB48-E037-3943-A54E-AA82E466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8D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D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D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8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268D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268D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68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8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0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09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E4B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4B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4BE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5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thip Duangtha</dc:creator>
  <cp:keywords/>
  <dc:description/>
  <cp:lastModifiedBy>Sutharinee Likitnukul</cp:lastModifiedBy>
  <cp:revision>3</cp:revision>
  <dcterms:created xsi:type="dcterms:W3CDTF">2025-09-25T15:16:00Z</dcterms:created>
  <dcterms:modified xsi:type="dcterms:W3CDTF">2025-09-25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afe5b2a7e181ad0fa8fa38b97d65c2f8a2cbdd22ae8441fb30da084e7b47c</vt:lpwstr>
  </property>
</Properties>
</file>